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3E7D5" w14:textId="77777777" w:rsidR="00D84C27" w:rsidRDefault="00D84C27" w:rsidP="00D84C27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</w:rPr>
        <w:t xml:space="preserve">S3 Table Brief description of each indicator used in this analysis </w:t>
      </w:r>
    </w:p>
    <w:tbl>
      <w:tblPr>
        <w:tblStyle w:val="PlainTable2"/>
        <w:tblW w:w="9152" w:type="dxa"/>
        <w:tblInd w:w="5" w:type="dxa"/>
        <w:tblLook w:val="06A0" w:firstRow="1" w:lastRow="0" w:firstColumn="1" w:lastColumn="0" w:noHBand="1" w:noVBand="1"/>
      </w:tblPr>
      <w:tblGrid>
        <w:gridCol w:w="3192"/>
        <w:gridCol w:w="5960"/>
      </w:tblGrid>
      <w:tr w:rsidR="00D84C27" w14:paraId="7D230B50" w14:textId="77777777" w:rsidTr="00F408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hideMark/>
          </w:tcPr>
          <w:p w14:paraId="0341B145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Indicator</w:t>
            </w:r>
          </w:p>
        </w:tc>
        <w:tc>
          <w:tcPr>
            <w:tcW w:w="596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hideMark/>
          </w:tcPr>
          <w:p w14:paraId="0A3A6435" w14:textId="77777777" w:rsidR="00D84C27" w:rsidRDefault="00D84C27" w:rsidP="00F408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Description of variables </w:t>
            </w:r>
          </w:p>
        </w:tc>
      </w:tr>
      <w:tr w:rsidR="00D84C27" w14:paraId="42E6DCA8" w14:textId="77777777" w:rsidTr="00F4081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475E687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Infection Ratio per lakh population 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A1997F0" w14:textId="77777777" w:rsidR="00D84C27" w:rsidRDefault="00D84C27" w:rsidP="00F4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Number of confirmed cases of COVID -19 in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i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district based on per lakh population </w:t>
            </w:r>
          </w:p>
        </w:tc>
      </w:tr>
      <w:tr w:rsidR="00D84C27" w14:paraId="36AE3C69" w14:textId="77777777" w:rsidTr="00F4081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ABE649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Demographic variables</w:t>
            </w:r>
          </w:p>
        </w:tc>
      </w:tr>
      <w:tr w:rsidR="00D84C27" w14:paraId="723FF9C3" w14:textId="77777777" w:rsidTr="00F4081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5506355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7FF8FE5" w14:textId="77777777" w:rsidR="00D84C27" w:rsidRDefault="00D84C27" w:rsidP="00F4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Age</w:t>
            </w:r>
          </w:p>
        </w:tc>
      </w:tr>
      <w:tr w:rsidR="00D84C27" w14:paraId="0D3A2F5D" w14:textId="77777777" w:rsidTr="00F4081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B5DA92D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Total population 60+ 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32FD639" w14:textId="77777777" w:rsidR="00D84C27" w:rsidRDefault="00D84C27" w:rsidP="00F4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Percent of 60+population </w:t>
            </w:r>
          </w:p>
        </w:tc>
      </w:tr>
      <w:tr w:rsidR="00D84C27" w14:paraId="1D37AECB" w14:textId="77777777" w:rsidTr="00F4081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C37B092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Working Population 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F7D83D7" w14:textId="77777777" w:rsidR="00D84C27" w:rsidRDefault="00D84C27" w:rsidP="00F4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Percent of population 15-59 population </w:t>
            </w:r>
          </w:p>
        </w:tc>
      </w:tr>
      <w:tr w:rsidR="00D84C27" w14:paraId="7CF70837" w14:textId="77777777" w:rsidTr="00F4081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C39537F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E45205B" w14:textId="77777777" w:rsidR="00D84C27" w:rsidRDefault="00D84C27" w:rsidP="00F4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Migration </w:t>
            </w:r>
          </w:p>
        </w:tc>
      </w:tr>
      <w:tr w:rsidR="00D84C27" w14:paraId="60E5C3DE" w14:textId="77777777" w:rsidTr="00F4081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C0318EC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Marginal Worker 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DDFE1CA" w14:textId="77777777" w:rsidR="00D84C27" w:rsidRDefault="00D84C27" w:rsidP="00F4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Percent of marginal worker </w:t>
            </w:r>
          </w:p>
        </w:tc>
      </w:tr>
      <w:tr w:rsidR="00D84C27" w14:paraId="4DD03ED0" w14:textId="77777777" w:rsidTr="00F4081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9981268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A071C2A" w14:textId="77777777" w:rsidR="00D84C27" w:rsidRDefault="00D84C27" w:rsidP="00F4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Density</w:t>
            </w:r>
          </w:p>
        </w:tc>
      </w:tr>
      <w:tr w:rsidR="00D84C27" w14:paraId="7978E79C" w14:textId="77777777" w:rsidTr="00F4081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9069D4F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Population density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DCDC12F" w14:textId="77777777" w:rsidR="00D84C27" w:rsidRDefault="00D84C27" w:rsidP="00F4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Area per 1000 population </w:t>
            </w:r>
          </w:p>
        </w:tc>
      </w:tr>
      <w:tr w:rsidR="00D84C27" w14:paraId="594BA00D" w14:textId="77777777" w:rsidTr="00F4081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5A4D13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Socio-economic variables</w:t>
            </w:r>
          </w:p>
        </w:tc>
      </w:tr>
      <w:tr w:rsidR="00D84C27" w14:paraId="25ED26AE" w14:textId="77777777" w:rsidTr="00F4081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547FDDF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5E3241B" w14:textId="77777777" w:rsidR="00D84C27" w:rsidRDefault="00D84C27" w:rsidP="00F4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Education</w:t>
            </w:r>
          </w:p>
        </w:tc>
      </w:tr>
      <w:tr w:rsidR="00D84C27" w14:paraId="00D215B6" w14:textId="77777777" w:rsidTr="00F4081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5F1B941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Literacy Rate 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55CB67F" w14:textId="77777777" w:rsidR="00D84C27" w:rsidRDefault="00D84C27" w:rsidP="00F4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Percent of Literate population</w:t>
            </w:r>
          </w:p>
        </w:tc>
      </w:tr>
      <w:tr w:rsidR="00D84C27" w14:paraId="4809DBAD" w14:textId="77777777" w:rsidTr="00F4081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6978611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DFEEE54" w14:textId="77777777" w:rsidR="00D84C27" w:rsidRDefault="00D84C27" w:rsidP="00F4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Caste</w:t>
            </w:r>
          </w:p>
        </w:tc>
      </w:tr>
      <w:tr w:rsidR="00D84C27" w14:paraId="3C7F636E" w14:textId="77777777" w:rsidTr="00F4081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D3D6533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SC population 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76017D6" w14:textId="77777777" w:rsidR="00D84C27" w:rsidRDefault="00D84C27" w:rsidP="00F4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Percent of Schedule caste population</w:t>
            </w:r>
          </w:p>
        </w:tc>
      </w:tr>
      <w:tr w:rsidR="00D84C27" w14:paraId="1261A2BA" w14:textId="77777777" w:rsidTr="00F4081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164202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ST population 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6EF38C5" w14:textId="77777777" w:rsidR="00D84C27" w:rsidRDefault="00D84C27" w:rsidP="00F4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Percent of Schedule tribe population</w:t>
            </w:r>
          </w:p>
        </w:tc>
      </w:tr>
      <w:tr w:rsidR="00D84C27" w14:paraId="05D098AC" w14:textId="77777777" w:rsidTr="00F4081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6AC8626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3A32BB5" w14:textId="77777777" w:rsidR="00D84C27" w:rsidRDefault="00D84C27" w:rsidP="00F4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Religion</w:t>
            </w:r>
          </w:p>
        </w:tc>
      </w:tr>
      <w:tr w:rsidR="00D84C27" w14:paraId="530B46C5" w14:textId="77777777" w:rsidTr="00F4081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E7DB0C3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Hindu population 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6F2FE1C" w14:textId="77777777" w:rsidR="00D84C27" w:rsidRDefault="00D84C27" w:rsidP="00F4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Percent of Hindu population</w:t>
            </w:r>
          </w:p>
        </w:tc>
      </w:tr>
      <w:tr w:rsidR="00D84C27" w14:paraId="1B3A2F52" w14:textId="77777777" w:rsidTr="00F4081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2A6E228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73F1CA2" w14:textId="77777777" w:rsidR="00D84C27" w:rsidRDefault="00D84C27" w:rsidP="00F4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Place of Residence</w:t>
            </w:r>
          </w:p>
        </w:tc>
      </w:tr>
      <w:tr w:rsidR="00D84C27" w14:paraId="5F433392" w14:textId="77777777" w:rsidTr="00F4081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23626AC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Urban Area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2764BB6" w14:textId="77777777" w:rsidR="00D84C27" w:rsidRDefault="00D84C27" w:rsidP="00F4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Percent of the population residing in urban area. </w:t>
            </w:r>
          </w:p>
        </w:tc>
      </w:tr>
      <w:tr w:rsidR="00D84C27" w14:paraId="1F0318FC" w14:textId="77777777" w:rsidTr="00F4081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01E598F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Average room size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75E7D8C" w14:textId="77777777" w:rsidR="00D84C27" w:rsidRDefault="00D84C27" w:rsidP="00F4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Average person sleeping in the room</w:t>
            </w:r>
          </w:p>
        </w:tc>
      </w:tr>
      <w:tr w:rsidR="00D84C27" w14:paraId="67E8C4BD" w14:textId="77777777" w:rsidTr="00F4081E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E24D11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8B376FF" w14:textId="77777777" w:rsidR="00D84C27" w:rsidRDefault="00D84C27" w:rsidP="00F4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Household Amenities</w:t>
            </w:r>
          </w:p>
        </w:tc>
      </w:tr>
      <w:tr w:rsidR="00D84C27" w14:paraId="718CB30A" w14:textId="77777777" w:rsidTr="00F4081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7D07806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Soap availability 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997790" w14:textId="77777777" w:rsidR="00D84C27" w:rsidRDefault="00D84C27" w:rsidP="00F4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Percent of household with soap availability </w:t>
            </w:r>
          </w:p>
        </w:tc>
      </w:tr>
      <w:tr w:rsidR="00D84C27" w14:paraId="64971BDE" w14:textId="77777777" w:rsidTr="00F4081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DBD7DC5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Water availability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98EC137" w14:textId="77777777" w:rsidR="00D84C27" w:rsidRDefault="00D84C27" w:rsidP="00F4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Percent of households with water availability within premises</w:t>
            </w:r>
          </w:p>
        </w:tc>
      </w:tr>
      <w:tr w:rsidR="00D84C27" w14:paraId="0537002F" w14:textId="77777777" w:rsidTr="00F4081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414F908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Toilet facility 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3A2522B" w14:textId="77777777" w:rsidR="00D84C27" w:rsidRDefault="00D84C27" w:rsidP="00F4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Percent of the household having toilet facility within premises</w:t>
            </w:r>
          </w:p>
        </w:tc>
      </w:tr>
      <w:tr w:rsidR="00D84C27" w14:paraId="13D90B94" w14:textId="77777777" w:rsidTr="00F4081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0EC645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Woman morbidity status </w:t>
            </w:r>
          </w:p>
        </w:tc>
      </w:tr>
      <w:tr w:rsidR="00D84C27" w14:paraId="5FDF41D1" w14:textId="77777777" w:rsidTr="00F4081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89DDD53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Diabetes (Glucose&gt;140mg)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B40613E" w14:textId="77777777" w:rsidR="00D84C27" w:rsidRDefault="00D84C27" w:rsidP="00F4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Percent of women having glucose level &gt;140mg </w:t>
            </w:r>
          </w:p>
        </w:tc>
      </w:tr>
      <w:tr w:rsidR="00D84C27" w14:paraId="22B083ED" w14:textId="77777777" w:rsidTr="00F4081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ECD4E8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Woman morbidity (self-reported)</w:t>
            </w:r>
          </w:p>
        </w:tc>
      </w:tr>
      <w:tr w:rsidR="00D84C27" w14:paraId="64B35C7D" w14:textId="77777777" w:rsidTr="00F4081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8C1E50D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Cancer Disease cancer among 18+women 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17D0846" w14:textId="77777777" w:rsidR="00D84C27" w:rsidRDefault="00D84C27" w:rsidP="00F4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Percent of women who 18+ self-reported cancer</w:t>
            </w:r>
          </w:p>
        </w:tc>
      </w:tr>
      <w:tr w:rsidR="00D84C27" w14:paraId="2D82F8EB" w14:textId="77777777" w:rsidTr="00F4081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F01960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Tobacco consumption among 18+woman 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90A5C47" w14:textId="77777777" w:rsidR="00D84C27" w:rsidRDefault="00D84C27" w:rsidP="00F4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Percent of women aged 18+ consumption of tobacco</w:t>
            </w:r>
          </w:p>
        </w:tc>
      </w:tr>
      <w:tr w:rsidR="00D84C27" w14:paraId="1214F8C4" w14:textId="77777777" w:rsidTr="00F4081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942325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Health status variables</w:t>
            </w:r>
          </w:p>
        </w:tc>
      </w:tr>
      <w:tr w:rsidR="00D84C27" w14:paraId="42BA88E5" w14:textId="77777777" w:rsidTr="00F4081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9984521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Testing ratio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1A0D93A" w14:textId="77777777" w:rsidR="00D84C27" w:rsidRDefault="00D84C27" w:rsidP="00F4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Ratio of testing population per lakh</w:t>
            </w:r>
          </w:p>
        </w:tc>
      </w:tr>
      <w:tr w:rsidR="00D84C27" w14:paraId="206655D9" w14:textId="77777777" w:rsidTr="00F4081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92298BB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Under-5 mortality rate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F49E1C1" w14:textId="77777777" w:rsidR="00D84C27" w:rsidRDefault="00D84C27" w:rsidP="00F4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Probability of death under age five per 1000 live births  </w:t>
            </w:r>
          </w:p>
        </w:tc>
      </w:tr>
      <w:tr w:rsidR="00D84C27" w14:paraId="2C23D04D" w14:textId="77777777" w:rsidTr="00F4081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0F82A2B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Institutional births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B768046" w14:textId="77777777" w:rsidR="00D84C27" w:rsidRDefault="00D84C27" w:rsidP="00F4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Percent of women having institution delivery </w:t>
            </w:r>
          </w:p>
        </w:tc>
      </w:tr>
      <w:tr w:rsidR="00D84C27" w14:paraId="2A343518" w14:textId="77777777" w:rsidTr="00F4081E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4FAEFC3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Full immunization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9CD0B37" w14:textId="77777777" w:rsidR="00D84C27" w:rsidRDefault="00D84C27" w:rsidP="00F4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Percent of children received full immunization  </w:t>
            </w:r>
          </w:p>
        </w:tc>
      </w:tr>
      <w:tr w:rsidR="00D84C27" w14:paraId="368A4F9F" w14:textId="77777777" w:rsidTr="00F4081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FE593B7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Anemia among women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5609D96" w14:textId="77777777" w:rsidR="00D84C27" w:rsidRDefault="00D84C27" w:rsidP="00F4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Percent of women aged 18+ who reported anemia</w:t>
            </w:r>
          </w:p>
        </w:tc>
      </w:tr>
      <w:tr w:rsidR="00D84C27" w14:paraId="0D4D214F" w14:textId="77777777" w:rsidTr="00F4081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31D4F37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Stunting among children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674E39F" w14:textId="77777777" w:rsidR="00D84C27" w:rsidRDefault="00D84C27" w:rsidP="00F4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Percent of children who have stunting </w:t>
            </w:r>
          </w:p>
        </w:tc>
      </w:tr>
      <w:tr w:rsidR="00D84C27" w14:paraId="2F1779B0" w14:textId="77777777" w:rsidTr="00F4081E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3037F4E" w14:textId="77777777" w:rsidR="00D84C27" w:rsidRDefault="00D84C27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Wasting among children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7C89A" w14:textId="77777777" w:rsidR="00D84C27" w:rsidRDefault="00D84C27" w:rsidP="00F408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Percent of children who have wasting </w:t>
            </w:r>
          </w:p>
        </w:tc>
      </w:tr>
    </w:tbl>
    <w:p w14:paraId="32A42231" w14:textId="77777777" w:rsidR="00D84C27" w:rsidRDefault="00D84C27" w:rsidP="00D84C27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14:paraId="5DC06FB1" w14:textId="77777777" w:rsidR="00D84C27" w:rsidRPr="00694648" w:rsidRDefault="00D84C27" w:rsidP="00D84C2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</w:rPr>
        <w:t>Source: Infection Ratio (IR) from provided data from COVID- 19 Dashboard of India. Independent variables computed from Census of India (2011) and fourth round of National Family Health Survey (IIPS;2017); **mortality estimates (reference period five year of the preceding</w:t>
      </w:r>
    </w:p>
    <w:p w14:paraId="3A89B47D" w14:textId="77777777" w:rsidR="00D84C27" w:rsidRDefault="00D84C27" w:rsidP="00D84C27"/>
    <w:p w14:paraId="36D2EF80" w14:textId="77777777" w:rsidR="00D84C27" w:rsidRDefault="00D84C27"/>
    <w:sectPr w:rsidR="00D84C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C27"/>
    <w:rsid w:val="00D84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609E4"/>
  <w15:chartTrackingRefBased/>
  <w15:docId w15:val="{00656434-51B4-420B-AF87-0B88ED96E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84C27"/>
    <w:pPr>
      <w:spacing w:after="0" w:line="240" w:lineRule="auto"/>
    </w:pPr>
    <w:rPr>
      <w:szCs w:val="20"/>
      <w:lang w:val="en-US"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7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9-24T01:39:00Z</dcterms:created>
  <dcterms:modified xsi:type="dcterms:W3CDTF">2021-09-24T01:39:00Z</dcterms:modified>
</cp:coreProperties>
</file>